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DA5D2" w14:textId="77777777" w:rsidR="009F06F8" w:rsidRPr="00D003DC" w:rsidRDefault="009F06F8" w:rsidP="009F06F8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D003DC">
        <w:rPr>
          <w:rFonts w:ascii="Times New Roman" w:eastAsia="宋体" w:hAnsi="Times New Roman" w:cs="Times New Roman"/>
          <w:b/>
          <w:bCs/>
          <w:sz w:val="24"/>
        </w:rPr>
        <w:t xml:space="preserve">Additional file                  </w:t>
      </w:r>
    </w:p>
    <w:p w14:paraId="0C1C0A60" w14:textId="467834B8" w:rsidR="00B86E6C" w:rsidRDefault="009F06F8" w:rsidP="009121F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D003DC">
        <w:rPr>
          <w:rFonts w:ascii="Times New Roman" w:eastAsia="宋体" w:hAnsi="Times New Roman" w:cs="Times New Roman"/>
          <w:b/>
          <w:bCs/>
          <w:sz w:val="24"/>
        </w:rPr>
        <w:t>Supplementary Table S</w:t>
      </w:r>
      <w:proofErr w:type="gramStart"/>
      <w:r w:rsidR="004844E9">
        <w:rPr>
          <w:rFonts w:ascii="Times New Roman" w:eastAsia="宋体" w:hAnsi="Times New Roman" w:cs="Times New Roman"/>
          <w:b/>
          <w:bCs/>
          <w:sz w:val="24"/>
        </w:rPr>
        <w:t>1</w:t>
      </w:r>
      <w:r w:rsidRPr="00D003DC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786D9E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AB4ED9">
        <w:rPr>
          <w:rFonts w:ascii="Times New Roman" w:eastAsia="宋体" w:hAnsi="Times New Roman" w:cs="Times New Roman"/>
          <w:b/>
          <w:bCs/>
          <w:sz w:val="24"/>
        </w:rPr>
        <w:t>P</w:t>
      </w:r>
      <w:r w:rsidR="00AB4ED9" w:rsidRPr="00AB4ED9">
        <w:rPr>
          <w:rFonts w:ascii="Times New Roman" w:eastAsia="宋体" w:hAnsi="Times New Roman" w:cs="Times New Roman"/>
          <w:b/>
          <w:bCs/>
          <w:sz w:val="24"/>
        </w:rPr>
        <w:t>utative</w:t>
      </w:r>
      <w:proofErr w:type="gramEnd"/>
      <w:r w:rsidR="00AB4ED9">
        <w:rPr>
          <w:rFonts w:ascii="Times New Roman" w:eastAsia="宋体" w:hAnsi="Times New Roman" w:cs="Times New Roman"/>
          <w:b/>
          <w:bCs/>
          <w:sz w:val="24"/>
        </w:rPr>
        <w:t xml:space="preserve"> p</w:t>
      </w:r>
      <w:r w:rsidRPr="009F06F8">
        <w:rPr>
          <w:rFonts w:ascii="Times New Roman" w:eastAsia="宋体" w:hAnsi="Times New Roman" w:cs="Times New Roman"/>
          <w:b/>
          <w:bCs/>
          <w:sz w:val="24"/>
        </w:rPr>
        <w:t>athogens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>detected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>by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proofErr w:type="spellStart"/>
      <w:r w:rsidR="00376893">
        <w:rPr>
          <w:rFonts w:ascii="Times New Roman" w:eastAsia="宋体" w:hAnsi="Times New Roman" w:cs="Times New Roman"/>
          <w:b/>
          <w:bCs/>
          <w:sz w:val="24"/>
        </w:rPr>
        <w:t>mNGS</w:t>
      </w:r>
      <w:proofErr w:type="spellEnd"/>
    </w:p>
    <w:tbl>
      <w:tblPr>
        <w:tblStyle w:val="a7"/>
        <w:tblW w:w="8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410"/>
        <w:gridCol w:w="4598"/>
      </w:tblGrid>
      <w:tr w:rsidR="00340C14" w14:paraId="18C68517" w14:textId="77777777" w:rsidTr="000B50C6">
        <w:trPr>
          <w:trHeight w:val="449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CF95FB" w14:textId="77777777" w:rsidR="00340C14" w:rsidRPr="000B50C6" w:rsidRDefault="00340C14" w:rsidP="00340C14">
            <w:pPr>
              <w:spacing w:line="360" w:lineRule="auto"/>
              <w:ind w:leftChars="15" w:left="31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ABC768" w14:textId="53A8E7C0" w:rsidR="00340C14" w:rsidRPr="000B50C6" w:rsidRDefault="00340C14" w:rsidP="00340C14">
            <w:pPr>
              <w:spacing w:line="360" w:lineRule="auto"/>
              <w:ind w:leftChars="15" w:left="3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50C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Genus </w:t>
            </w:r>
            <w:r w:rsidRPr="000B50C6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0B50C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O)</w:t>
            </w:r>
          </w:p>
        </w:tc>
        <w:tc>
          <w:tcPr>
            <w:tcW w:w="4598" w:type="dxa"/>
            <w:tcBorders>
              <w:top w:val="single" w:sz="4" w:space="0" w:color="auto"/>
              <w:bottom w:val="single" w:sz="4" w:space="0" w:color="auto"/>
            </w:tcBorders>
          </w:tcPr>
          <w:p w14:paraId="0F0DA02D" w14:textId="1AFA619C" w:rsidR="00340C14" w:rsidRPr="000B50C6" w:rsidRDefault="00340C14" w:rsidP="0037689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50C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pecies (NO)</w:t>
            </w:r>
          </w:p>
        </w:tc>
      </w:tr>
      <w:tr w:rsidR="00340C14" w14:paraId="5836AA40" w14:textId="77777777" w:rsidTr="000B50C6">
        <w:trPr>
          <w:trHeight w:val="449"/>
        </w:trPr>
        <w:tc>
          <w:tcPr>
            <w:tcW w:w="1701" w:type="dxa"/>
            <w:tcBorders>
              <w:top w:val="single" w:sz="4" w:space="0" w:color="auto"/>
            </w:tcBorders>
          </w:tcPr>
          <w:p w14:paraId="5E91B7D0" w14:textId="350C9A2F" w:rsidR="00340C14" w:rsidRPr="000B50C6" w:rsidRDefault="00340C14" w:rsidP="0037689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B50C6">
              <w:rPr>
                <w:rFonts w:ascii="Times New Roman" w:eastAsia="宋体" w:hAnsi="Times New Roman" w:cs="Times New Roman" w:hint="eastAsia"/>
                <w:szCs w:val="21"/>
              </w:rPr>
              <w:t>Pa</w:t>
            </w:r>
            <w:r w:rsidRPr="000B50C6">
              <w:rPr>
                <w:rFonts w:ascii="Times New Roman" w:eastAsia="宋体" w:hAnsi="Times New Roman" w:cs="Times New Roman"/>
                <w:szCs w:val="21"/>
              </w:rPr>
              <w:t>rasit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2EC7350" w14:textId="63B980DE" w:rsidR="00340C14" w:rsidRPr="000B50C6" w:rsidRDefault="00340C14" w:rsidP="0037689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szCs w:val="21"/>
              </w:rPr>
              <w:t>Strongyloides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Pr="000B50C6">
              <w:rPr>
                <w:rFonts w:ascii="Times New Roman" w:eastAsia="宋体" w:hAnsi="Times New Roman" w:cs="Times New Roman"/>
                <w:szCs w:val="21"/>
              </w:rPr>
              <w:t>(1)</w:t>
            </w:r>
          </w:p>
        </w:tc>
        <w:tc>
          <w:tcPr>
            <w:tcW w:w="4598" w:type="dxa"/>
            <w:tcBorders>
              <w:top w:val="single" w:sz="4" w:space="0" w:color="auto"/>
            </w:tcBorders>
          </w:tcPr>
          <w:p w14:paraId="14108122" w14:textId="1C971D3B" w:rsidR="00340C14" w:rsidRPr="000B50C6" w:rsidRDefault="00340C14" w:rsidP="0037689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szCs w:val="21"/>
              </w:rPr>
              <w:t>Strongyloides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szCs w:val="21"/>
              </w:rPr>
              <w:t>stercoralis</w:t>
            </w:r>
            <w:proofErr w:type="spellEnd"/>
            <w:r w:rsidRPr="000B50C6">
              <w:rPr>
                <w:rFonts w:ascii="Times New Roman" w:eastAsia="宋体" w:hAnsi="Times New Roman" w:cs="Times New Roman"/>
                <w:szCs w:val="21"/>
              </w:rPr>
              <w:t xml:space="preserve"> (1)</w:t>
            </w:r>
          </w:p>
        </w:tc>
      </w:tr>
      <w:tr w:rsidR="00340C14" w14:paraId="188A1B99" w14:textId="77777777" w:rsidTr="000B50C6">
        <w:trPr>
          <w:trHeight w:val="439"/>
        </w:trPr>
        <w:tc>
          <w:tcPr>
            <w:tcW w:w="1701" w:type="dxa"/>
          </w:tcPr>
          <w:p w14:paraId="61671510" w14:textId="62A10237" w:rsidR="00340C14" w:rsidRPr="000B50C6" w:rsidRDefault="005D07B3" w:rsidP="0037689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B50C6">
              <w:rPr>
                <w:rFonts w:ascii="Times New Roman" w:eastAsia="宋体" w:hAnsi="Times New Roman" w:cs="Times New Roman" w:hint="eastAsia"/>
                <w:szCs w:val="21"/>
              </w:rPr>
              <w:t>Virus</w:t>
            </w:r>
          </w:p>
        </w:tc>
        <w:tc>
          <w:tcPr>
            <w:tcW w:w="2410" w:type="dxa"/>
          </w:tcPr>
          <w:p w14:paraId="442E3C3B" w14:textId="1745875F" w:rsidR="00340C14" w:rsidRPr="000B50C6" w:rsidRDefault="00340C14" w:rsidP="0037689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szCs w:val="21"/>
              </w:rPr>
              <w:t>Mastadenovirus</w:t>
            </w:r>
            <w:proofErr w:type="spellEnd"/>
            <w:r w:rsidRPr="000B50C6">
              <w:rPr>
                <w:rFonts w:ascii="Times New Roman" w:eastAsia="宋体" w:hAnsi="Times New Roman" w:cs="Times New Roman"/>
                <w:szCs w:val="21"/>
              </w:rPr>
              <w:t xml:space="preserve"> (2)</w:t>
            </w:r>
          </w:p>
        </w:tc>
        <w:tc>
          <w:tcPr>
            <w:tcW w:w="4598" w:type="dxa"/>
          </w:tcPr>
          <w:p w14:paraId="3CC97B40" w14:textId="76A70FB9" w:rsidR="00340C14" w:rsidRPr="000B50C6" w:rsidRDefault="00340C14" w:rsidP="0037689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szCs w:val="21"/>
              </w:rPr>
              <w:t>adenovirus</w:t>
            </w:r>
            <w:r w:rsidRPr="000B50C6">
              <w:rPr>
                <w:rFonts w:ascii="Times New Roman" w:eastAsia="宋体" w:hAnsi="Times New Roman" w:cs="Times New Roman"/>
                <w:szCs w:val="21"/>
              </w:rPr>
              <w:t xml:space="preserve"> (2)</w:t>
            </w:r>
          </w:p>
        </w:tc>
      </w:tr>
      <w:tr w:rsidR="00340C14" w14:paraId="7B0407E1" w14:textId="77777777" w:rsidTr="000B50C6">
        <w:trPr>
          <w:trHeight w:val="449"/>
        </w:trPr>
        <w:tc>
          <w:tcPr>
            <w:tcW w:w="1701" w:type="dxa"/>
          </w:tcPr>
          <w:p w14:paraId="72775877" w14:textId="77777777" w:rsidR="00340C14" w:rsidRPr="000B50C6" w:rsidRDefault="00340C14" w:rsidP="00376893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  <w:tc>
          <w:tcPr>
            <w:tcW w:w="2410" w:type="dxa"/>
          </w:tcPr>
          <w:p w14:paraId="05516BCA" w14:textId="4A9FE094" w:rsidR="00340C14" w:rsidRPr="000B50C6" w:rsidRDefault="00340C14" w:rsidP="0037689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szCs w:val="21"/>
              </w:rPr>
              <w:t>Herpesvirus</w:t>
            </w:r>
            <w:r w:rsidRPr="000B50C6">
              <w:rPr>
                <w:rFonts w:ascii="Times New Roman" w:eastAsia="宋体" w:hAnsi="Times New Roman" w:cs="Times New Roman"/>
                <w:szCs w:val="21"/>
              </w:rPr>
              <w:t xml:space="preserve"> (17)</w:t>
            </w:r>
          </w:p>
        </w:tc>
        <w:tc>
          <w:tcPr>
            <w:tcW w:w="4598" w:type="dxa"/>
          </w:tcPr>
          <w:p w14:paraId="1FA0E87F" w14:textId="3120566F" w:rsidR="00340C14" w:rsidRPr="000B50C6" w:rsidRDefault="00340C14" w:rsidP="0037689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szCs w:val="21"/>
              </w:rPr>
              <w:t>Cytomegalovirus</w:t>
            </w:r>
            <w:r w:rsidRPr="000B50C6">
              <w:rPr>
                <w:rFonts w:ascii="Times New Roman" w:eastAsia="宋体" w:hAnsi="Times New Roman" w:cs="Times New Roman"/>
                <w:szCs w:val="21"/>
              </w:rPr>
              <w:t xml:space="preserve"> (11); </w:t>
            </w:r>
            <w:r w:rsidRPr="000B50C6">
              <w:rPr>
                <w:rFonts w:ascii="Times New Roman" w:eastAsia="宋体" w:hAnsi="Times New Roman" w:cs="Times New Roman"/>
                <w:i/>
                <w:iCs/>
                <w:szCs w:val="21"/>
              </w:rPr>
              <w:t>Epstein-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szCs w:val="21"/>
              </w:rPr>
              <w:t>barr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gramStart"/>
            <w:r w:rsidRPr="000B50C6">
              <w:rPr>
                <w:rFonts w:ascii="Times New Roman" w:eastAsia="宋体" w:hAnsi="Times New Roman" w:cs="Times New Roman"/>
                <w:i/>
                <w:iCs/>
                <w:szCs w:val="21"/>
              </w:rPr>
              <w:t>virus</w:t>
            </w:r>
            <w:r w:rsidRPr="000B50C6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gramEnd"/>
            <w:r w:rsidRPr="000B50C6">
              <w:rPr>
                <w:rFonts w:ascii="Times New Roman" w:eastAsia="宋体" w:hAnsi="Times New Roman" w:cs="Times New Roman"/>
                <w:szCs w:val="21"/>
              </w:rPr>
              <w:t xml:space="preserve">2) ; </w:t>
            </w:r>
            <w:r w:rsidRPr="000B50C6">
              <w:rPr>
                <w:rFonts w:ascii="Times New Roman" w:eastAsia="宋体" w:hAnsi="Times New Roman" w:cs="Times New Roman"/>
                <w:i/>
                <w:iCs/>
                <w:szCs w:val="21"/>
              </w:rPr>
              <w:t>Human herpesvirus</w:t>
            </w:r>
            <w:r w:rsidRPr="000B50C6">
              <w:rPr>
                <w:rFonts w:ascii="Times New Roman" w:eastAsia="宋体" w:hAnsi="Times New Roman" w:cs="Times New Roman"/>
                <w:szCs w:val="21"/>
              </w:rPr>
              <w:t xml:space="preserve"> 7 </w:t>
            </w:r>
            <w:r w:rsidRPr="000B50C6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0B50C6">
              <w:rPr>
                <w:rFonts w:ascii="Times New Roman" w:eastAsia="宋体" w:hAnsi="Times New Roman" w:cs="Times New Roman"/>
                <w:szCs w:val="21"/>
              </w:rPr>
              <w:t>4)</w:t>
            </w:r>
          </w:p>
        </w:tc>
      </w:tr>
      <w:tr w:rsidR="00340C14" w14:paraId="727BB118" w14:textId="77777777" w:rsidTr="000B50C6">
        <w:trPr>
          <w:trHeight w:val="449"/>
        </w:trPr>
        <w:tc>
          <w:tcPr>
            <w:tcW w:w="1701" w:type="dxa"/>
          </w:tcPr>
          <w:p w14:paraId="2D27C6A9" w14:textId="60108B8D" w:rsidR="00340C14" w:rsidRPr="000B50C6" w:rsidRDefault="005D07B3" w:rsidP="00D23D6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B50C6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 w:rsidRPr="000B50C6">
              <w:rPr>
                <w:rFonts w:ascii="Times New Roman" w:eastAsia="宋体" w:hAnsi="Times New Roman" w:cs="Times New Roman"/>
                <w:szCs w:val="21"/>
              </w:rPr>
              <w:t>ungi</w:t>
            </w:r>
          </w:p>
        </w:tc>
        <w:tc>
          <w:tcPr>
            <w:tcW w:w="2410" w:type="dxa"/>
          </w:tcPr>
          <w:p w14:paraId="64AF4855" w14:textId="6789D11A" w:rsidR="00340C14" w:rsidRPr="000B50C6" w:rsidRDefault="00340C14" w:rsidP="00D23D6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szCs w:val="21"/>
              </w:rPr>
              <w:t>Aspergillus</w:t>
            </w:r>
            <w:r w:rsidRPr="000B50C6">
              <w:rPr>
                <w:rFonts w:ascii="Times New Roman" w:eastAsia="宋体" w:hAnsi="Times New Roman" w:cs="Times New Roman"/>
                <w:szCs w:val="21"/>
              </w:rPr>
              <w:t xml:space="preserve"> (1)</w:t>
            </w:r>
          </w:p>
        </w:tc>
        <w:tc>
          <w:tcPr>
            <w:tcW w:w="4598" w:type="dxa"/>
          </w:tcPr>
          <w:p w14:paraId="3376DFFD" w14:textId="440505C7" w:rsidR="00340C14" w:rsidRPr="000B50C6" w:rsidRDefault="00340C14" w:rsidP="00D23D6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szCs w:val="21"/>
              </w:rPr>
              <w:t>Aspergillus fumigatus</w:t>
            </w:r>
            <w:r w:rsidRPr="000B50C6">
              <w:rPr>
                <w:rFonts w:ascii="Times New Roman" w:eastAsia="宋体" w:hAnsi="Times New Roman" w:cs="Times New Roman"/>
                <w:szCs w:val="21"/>
              </w:rPr>
              <w:t xml:space="preserve"> (1)</w:t>
            </w:r>
          </w:p>
        </w:tc>
      </w:tr>
      <w:tr w:rsidR="00340C14" w14:paraId="5CFA729F" w14:textId="77777777" w:rsidTr="000B50C6">
        <w:trPr>
          <w:trHeight w:val="449"/>
        </w:trPr>
        <w:tc>
          <w:tcPr>
            <w:tcW w:w="1701" w:type="dxa"/>
          </w:tcPr>
          <w:p w14:paraId="2C7550B5" w14:textId="77777777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</w:tcPr>
          <w:p w14:paraId="0E45CACD" w14:textId="69FD10AB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neumocystis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8)</w:t>
            </w:r>
          </w:p>
        </w:tc>
        <w:tc>
          <w:tcPr>
            <w:tcW w:w="4598" w:type="dxa"/>
          </w:tcPr>
          <w:p w14:paraId="2681CF4D" w14:textId="633A23EE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neumocystis 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jirovecii</w:t>
            </w:r>
            <w:proofErr w:type="spellEnd"/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8)</w:t>
            </w:r>
          </w:p>
        </w:tc>
      </w:tr>
      <w:tr w:rsidR="00340C14" w14:paraId="3405C66A" w14:textId="77777777" w:rsidTr="000B50C6">
        <w:trPr>
          <w:trHeight w:val="449"/>
        </w:trPr>
        <w:tc>
          <w:tcPr>
            <w:tcW w:w="1701" w:type="dxa"/>
          </w:tcPr>
          <w:p w14:paraId="16D1772F" w14:textId="77777777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</w:tcPr>
          <w:p w14:paraId="6E9AC844" w14:textId="2BA5E867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dida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2)</w:t>
            </w:r>
          </w:p>
        </w:tc>
        <w:tc>
          <w:tcPr>
            <w:tcW w:w="4598" w:type="dxa"/>
          </w:tcPr>
          <w:p w14:paraId="4301B83D" w14:textId="3B7F80CD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dida albicans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9)</w:t>
            </w:r>
            <w:r w:rsidRPr="000B50C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；</w:t>
            </w: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dida tropicalis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)</w:t>
            </w:r>
            <w:r w:rsidRPr="000B50C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；</w:t>
            </w: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ndida 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rapsilosis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)</w:t>
            </w:r>
            <w:r w:rsidRPr="000B50C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；</w:t>
            </w: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ndida 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ubliniensis</w:t>
            </w:r>
            <w:proofErr w:type="spellEnd"/>
            <w:r w:rsidRPr="000B50C6">
              <w:rPr>
                <w:rFonts w:ascii="Tahoma" w:hAnsi="Tahoma" w:cs="Tahoma" w:hint="eastAsia"/>
                <w:color w:val="333333"/>
                <w:szCs w:val="21"/>
                <w:shd w:val="clear" w:color="auto" w:fill="FFFFFF"/>
              </w:rPr>
              <w:t>（</w:t>
            </w:r>
            <w:r w:rsidRPr="000B50C6">
              <w:rPr>
                <w:rFonts w:ascii="Tahoma" w:hAnsi="Tahoma" w:cs="Tahoma" w:hint="eastAsia"/>
                <w:color w:val="333333"/>
                <w:szCs w:val="21"/>
                <w:shd w:val="clear" w:color="auto" w:fill="FFFFFF"/>
              </w:rPr>
              <w:t>1</w:t>
            </w:r>
            <w:r w:rsidRPr="000B50C6">
              <w:rPr>
                <w:rFonts w:ascii="Tahoma" w:hAnsi="Tahoma" w:cs="Tahoma" w:hint="eastAsia"/>
                <w:color w:val="333333"/>
                <w:szCs w:val="21"/>
                <w:shd w:val="clear" w:color="auto" w:fill="FFFFFF"/>
              </w:rPr>
              <w:t>）</w:t>
            </w:r>
          </w:p>
        </w:tc>
      </w:tr>
      <w:tr w:rsidR="00340C14" w14:paraId="1D793F6D" w14:textId="77777777" w:rsidTr="000B50C6">
        <w:trPr>
          <w:trHeight w:val="439"/>
        </w:trPr>
        <w:tc>
          <w:tcPr>
            <w:tcW w:w="1701" w:type="dxa"/>
          </w:tcPr>
          <w:p w14:paraId="3B2361BE" w14:textId="245E7DF5" w:rsidR="00340C14" w:rsidRPr="000B50C6" w:rsidRDefault="005D07B3" w:rsidP="00A050D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eria</w:t>
            </w:r>
          </w:p>
        </w:tc>
        <w:tc>
          <w:tcPr>
            <w:tcW w:w="2410" w:type="dxa"/>
          </w:tcPr>
          <w:p w14:paraId="5C99AA92" w14:textId="7CD60FA7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organella</w:t>
            </w:r>
            <w:proofErr w:type="spellEnd"/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4598" w:type="dxa"/>
          </w:tcPr>
          <w:p w14:paraId="0E31899F" w14:textId="040EED11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organella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organii 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)</w:t>
            </w:r>
          </w:p>
        </w:tc>
      </w:tr>
      <w:tr w:rsidR="00340C14" w14:paraId="2B68CE1F" w14:textId="77777777" w:rsidTr="000B50C6">
        <w:trPr>
          <w:trHeight w:val="449"/>
        </w:trPr>
        <w:tc>
          <w:tcPr>
            <w:tcW w:w="1701" w:type="dxa"/>
          </w:tcPr>
          <w:p w14:paraId="097B8F0B" w14:textId="77777777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</w:tcPr>
          <w:p w14:paraId="4F8307F2" w14:textId="57699B66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rratia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4598" w:type="dxa"/>
          </w:tcPr>
          <w:p w14:paraId="70D4B676" w14:textId="391CE2F7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erratia marcescens 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)</w:t>
            </w:r>
          </w:p>
        </w:tc>
      </w:tr>
      <w:tr w:rsidR="00340C14" w14:paraId="09B819AF" w14:textId="77777777" w:rsidTr="000B50C6">
        <w:trPr>
          <w:trHeight w:val="449"/>
        </w:trPr>
        <w:tc>
          <w:tcPr>
            <w:tcW w:w="1701" w:type="dxa"/>
          </w:tcPr>
          <w:p w14:paraId="6EB0F224" w14:textId="77777777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</w:tcPr>
          <w:p w14:paraId="6EB83B79" w14:textId="642B5D8E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ordetella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  <w:tc>
          <w:tcPr>
            <w:tcW w:w="4598" w:type="dxa"/>
          </w:tcPr>
          <w:p w14:paraId="2CCE8459" w14:textId="287651AA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ordetella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rapertussis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)</w:t>
            </w:r>
          </w:p>
        </w:tc>
      </w:tr>
      <w:tr w:rsidR="00340C14" w14:paraId="75907425" w14:textId="77777777" w:rsidTr="000B50C6">
        <w:trPr>
          <w:trHeight w:val="449"/>
        </w:trPr>
        <w:tc>
          <w:tcPr>
            <w:tcW w:w="1701" w:type="dxa"/>
          </w:tcPr>
          <w:p w14:paraId="4276B045" w14:textId="77777777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</w:tcPr>
          <w:p w14:paraId="76BE0FC2" w14:textId="15463BF4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alstonia</w:t>
            </w:r>
            <w:proofErr w:type="spellEnd"/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  <w:tc>
          <w:tcPr>
            <w:tcW w:w="4598" w:type="dxa"/>
          </w:tcPr>
          <w:p w14:paraId="746F86BA" w14:textId="3D262A91" w:rsidR="00340C14" w:rsidRPr="000B50C6" w:rsidRDefault="00340C14" w:rsidP="00A050D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alstonia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nnitolilytica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);</w:t>
            </w: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alstonia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ckettii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)</w:t>
            </w: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340C14" w:rsidRPr="00A050D5" w14:paraId="48B5D3AE" w14:textId="77777777" w:rsidTr="000B50C6">
        <w:trPr>
          <w:trHeight w:val="277"/>
        </w:trPr>
        <w:tc>
          <w:tcPr>
            <w:tcW w:w="1701" w:type="dxa"/>
          </w:tcPr>
          <w:p w14:paraId="02329D96" w14:textId="77777777" w:rsidR="00340C14" w:rsidRPr="000B50C6" w:rsidRDefault="00340C14" w:rsidP="00A050D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noWrap/>
          </w:tcPr>
          <w:p w14:paraId="7C3B4481" w14:textId="5E551C7C" w:rsidR="00340C14" w:rsidRPr="000B50C6" w:rsidRDefault="00340C14" w:rsidP="00A050D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lizabethkingia</w:t>
            </w:r>
            <w:proofErr w:type="spellEnd"/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  <w:tc>
          <w:tcPr>
            <w:tcW w:w="4598" w:type="dxa"/>
            <w:noWrap/>
          </w:tcPr>
          <w:p w14:paraId="08BFFF67" w14:textId="553AED24" w:rsidR="00340C14" w:rsidRPr="000B50C6" w:rsidRDefault="00340C14" w:rsidP="00A050D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lizabethkingia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nopheles 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);</w:t>
            </w:r>
          </w:p>
        </w:tc>
      </w:tr>
      <w:tr w:rsidR="00340C14" w:rsidRPr="00A050D5" w14:paraId="3DF80958" w14:textId="77777777" w:rsidTr="000B50C6">
        <w:trPr>
          <w:trHeight w:val="563"/>
        </w:trPr>
        <w:tc>
          <w:tcPr>
            <w:tcW w:w="1701" w:type="dxa"/>
          </w:tcPr>
          <w:p w14:paraId="6C2DA42B" w14:textId="77777777" w:rsidR="00340C14" w:rsidRPr="000B50C6" w:rsidRDefault="00340C14" w:rsidP="00737B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noWrap/>
          </w:tcPr>
          <w:p w14:paraId="3EC21ADC" w14:textId="6AD4437B" w:rsidR="00340C14" w:rsidRPr="000B50C6" w:rsidRDefault="00340C14" w:rsidP="00737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ycoplasma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3)</w:t>
            </w:r>
          </w:p>
        </w:tc>
        <w:tc>
          <w:tcPr>
            <w:tcW w:w="4598" w:type="dxa"/>
            <w:noWrap/>
          </w:tcPr>
          <w:p w14:paraId="378D2CAF" w14:textId="5F28230F" w:rsidR="00340C14" w:rsidRPr="000B50C6" w:rsidRDefault="00340C14" w:rsidP="00737B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ycoplasma hominis 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);</w:t>
            </w: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340C14" w:rsidRPr="00A050D5" w14:paraId="445B6D0C" w14:textId="77777777" w:rsidTr="000B50C6">
        <w:trPr>
          <w:trHeight w:val="257"/>
        </w:trPr>
        <w:tc>
          <w:tcPr>
            <w:tcW w:w="1701" w:type="dxa"/>
          </w:tcPr>
          <w:p w14:paraId="4FE6D8AD" w14:textId="77777777" w:rsidR="00340C14" w:rsidRPr="000B50C6" w:rsidRDefault="00340C14" w:rsidP="001E306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noWrap/>
          </w:tcPr>
          <w:p w14:paraId="7299166F" w14:textId="2DFFF856" w:rsidR="00340C14" w:rsidRPr="000B50C6" w:rsidRDefault="00340C14" w:rsidP="001E306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egionella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4)</w:t>
            </w:r>
          </w:p>
        </w:tc>
        <w:tc>
          <w:tcPr>
            <w:tcW w:w="4598" w:type="dxa"/>
            <w:noWrap/>
          </w:tcPr>
          <w:p w14:paraId="75FEA060" w14:textId="43CD7D8E" w:rsidR="00340C14" w:rsidRPr="000B50C6" w:rsidRDefault="00340C14" w:rsidP="001E306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egionella pneumophila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3); </w:t>
            </w: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egionella anise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340C14" w:rsidRPr="00A050D5" w14:paraId="4317CE38" w14:textId="77777777" w:rsidTr="000B50C6">
        <w:trPr>
          <w:trHeight w:val="563"/>
        </w:trPr>
        <w:tc>
          <w:tcPr>
            <w:tcW w:w="1701" w:type="dxa"/>
          </w:tcPr>
          <w:p w14:paraId="0E41361E" w14:textId="77777777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noWrap/>
          </w:tcPr>
          <w:p w14:paraId="1E2181EC" w14:textId="66135217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urkholderia</w:t>
            </w:r>
            <w:proofErr w:type="spellEnd"/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4)</w:t>
            </w:r>
          </w:p>
        </w:tc>
        <w:tc>
          <w:tcPr>
            <w:tcW w:w="4598" w:type="dxa"/>
            <w:noWrap/>
          </w:tcPr>
          <w:p w14:paraId="0681F81B" w14:textId="3244C623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urkholderia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ultivorans</w:t>
            </w:r>
            <w:proofErr w:type="spellEnd"/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)</w:t>
            </w:r>
            <w:r w:rsidRPr="000B50C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；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urkholderia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epacian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3)</w:t>
            </w:r>
          </w:p>
        </w:tc>
      </w:tr>
      <w:tr w:rsidR="00340C14" w:rsidRPr="00A050D5" w14:paraId="7AEDA662" w14:textId="77777777" w:rsidTr="000B50C6">
        <w:trPr>
          <w:trHeight w:val="563"/>
        </w:trPr>
        <w:tc>
          <w:tcPr>
            <w:tcW w:w="1701" w:type="dxa"/>
          </w:tcPr>
          <w:p w14:paraId="1ECC198E" w14:textId="77777777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noWrap/>
          </w:tcPr>
          <w:p w14:paraId="02869C12" w14:textId="76C5D6BD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rynebacterium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4)</w:t>
            </w:r>
          </w:p>
        </w:tc>
        <w:tc>
          <w:tcPr>
            <w:tcW w:w="4598" w:type="dxa"/>
            <w:noWrap/>
          </w:tcPr>
          <w:p w14:paraId="011E1A90" w14:textId="52020F35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rynebacterium 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esistens</w:t>
            </w:r>
            <w:proofErr w:type="spellEnd"/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B50C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)</w:t>
            </w:r>
            <w:r w:rsidRPr="000B50C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；</w:t>
            </w: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rynebacterium striatum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3)</w:t>
            </w:r>
          </w:p>
        </w:tc>
      </w:tr>
      <w:tr w:rsidR="00340C14" w:rsidRPr="00A050D5" w14:paraId="08BD6D97" w14:textId="77777777" w:rsidTr="000B50C6">
        <w:trPr>
          <w:trHeight w:val="277"/>
        </w:trPr>
        <w:tc>
          <w:tcPr>
            <w:tcW w:w="1701" w:type="dxa"/>
          </w:tcPr>
          <w:p w14:paraId="0A4ECE96" w14:textId="77777777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noWrap/>
          </w:tcPr>
          <w:p w14:paraId="001954BE" w14:textId="16FD3108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scherichia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5)</w:t>
            </w:r>
          </w:p>
        </w:tc>
        <w:tc>
          <w:tcPr>
            <w:tcW w:w="4598" w:type="dxa"/>
            <w:noWrap/>
          </w:tcPr>
          <w:p w14:paraId="66D4B1FF" w14:textId="36746C45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scherichia coli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5)</w:t>
            </w:r>
          </w:p>
        </w:tc>
      </w:tr>
      <w:tr w:rsidR="00340C14" w:rsidRPr="00A050D5" w14:paraId="619C02AD" w14:textId="77777777" w:rsidTr="000B50C6">
        <w:trPr>
          <w:trHeight w:val="277"/>
        </w:trPr>
        <w:tc>
          <w:tcPr>
            <w:tcW w:w="1701" w:type="dxa"/>
          </w:tcPr>
          <w:p w14:paraId="2604E522" w14:textId="77777777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noWrap/>
          </w:tcPr>
          <w:p w14:paraId="6621F4D2" w14:textId="0C57F955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taphylococcus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7)</w:t>
            </w:r>
          </w:p>
        </w:tc>
        <w:tc>
          <w:tcPr>
            <w:tcW w:w="4598" w:type="dxa"/>
            <w:noWrap/>
          </w:tcPr>
          <w:p w14:paraId="3FBA1A9E" w14:textId="24D37319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aphylococcus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ureus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B50C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)</w:t>
            </w:r>
          </w:p>
        </w:tc>
      </w:tr>
      <w:tr w:rsidR="00340C14" w:rsidRPr="00A050D5" w14:paraId="01C73B58" w14:textId="77777777" w:rsidTr="000B50C6">
        <w:trPr>
          <w:trHeight w:val="277"/>
        </w:trPr>
        <w:tc>
          <w:tcPr>
            <w:tcW w:w="1701" w:type="dxa"/>
          </w:tcPr>
          <w:p w14:paraId="681292A6" w14:textId="77777777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noWrap/>
          </w:tcPr>
          <w:p w14:paraId="391F9A8A" w14:textId="24D7061F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cardia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1)</w:t>
            </w:r>
          </w:p>
        </w:tc>
        <w:tc>
          <w:tcPr>
            <w:tcW w:w="4598" w:type="dxa"/>
            <w:noWrap/>
          </w:tcPr>
          <w:p w14:paraId="0C7864FF" w14:textId="0CE4EA9E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Nocardia 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rcinica</w:t>
            </w:r>
            <w:proofErr w:type="spellEnd"/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B50C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)</w:t>
            </w:r>
            <w:r w:rsidRPr="000B50C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；</w:t>
            </w: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cardia serosa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340C14" w:rsidRPr="00A050D5" w14:paraId="4655119D" w14:textId="77777777" w:rsidTr="000B50C6">
        <w:trPr>
          <w:trHeight w:val="277"/>
        </w:trPr>
        <w:tc>
          <w:tcPr>
            <w:tcW w:w="1701" w:type="dxa"/>
          </w:tcPr>
          <w:p w14:paraId="6F98A4E2" w14:textId="77777777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noWrap/>
          </w:tcPr>
          <w:p w14:paraId="564F0704" w14:textId="2B90DDC5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treptococcus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3)</w:t>
            </w:r>
          </w:p>
        </w:tc>
        <w:tc>
          <w:tcPr>
            <w:tcW w:w="4598" w:type="dxa"/>
            <w:noWrap/>
          </w:tcPr>
          <w:p w14:paraId="30CD12C0" w14:textId="5A1D2728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treptococcus pneumoniae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B50C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)</w:t>
            </w:r>
          </w:p>
        </w:tc>
      </w:tr>
      <w:tr w:rsidR="00340C14" w:rsidRPr="00A050D5" w14:paraId="7A65C2A9" w14:textId="77777777" w:rsidTr="000B50C6">
        <w:trPr>
          <w:trHeight w:val="277"/>
        </w:trPr>
        <w:tc>
          <w:tcPr>
            <w:tcW w:w="1701" w:type="dxa"/>
          </w:tcPr>
          <w:p w14:paraId="17B01DBF" w14:textId="77777777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noWrap/>
          </w:tcPr>
          <w:p w14:paraId="489180E9" w14:textId="4DFA5588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aemophilus</w:t>
            </w:r>
            <w:proofErr w:type="spellEnd"/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3)</w:t>
            </w:r>
          </w:p>
        </w:tc>
        <w:tc>
          <w:tcPr>
            <w:tcW w:w="4598" w:type="dxa"/>
            <w:noWrap/>
          </w:tcPr>
          <w:p w14:paraId="110B526C" w14:textId="281E1316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aemophilus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arahaemolyticus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B50C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)</w:t>
            </w:r>
            <w:r w:rsidRPr="000B50C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；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aemophilus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influenzae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)</w:t>
            </w:r>
            <w:r w:rsidRPr="000B50C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；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aemophilus</w:t>
            </w:r>
            <w:proofErr w:type="spellEnd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influenzae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340C14" w:rsidRPr="00A050D5" w14:paraId="53C9B066" w14:textId="77777777" w:rsidTr="000B50C6">
        <w:trPr>
          <w:trHeight w:val="327"/>
        </w:trPr>
        <w:tc>
          <w:tcPr>
            <w:tcW w:w="1701" w:type="dxa"/>
          </w:tcPr>
          <w:p w14:paraId="5F768326" w14:textId="77777777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noWrap/>
          </w:tcPr>
          <w:p w14:paraId="78F25177" w14:textId="5A71EBF9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ycobacterium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3)</w:t>
            </w:r>
          </w:p>
        </w:tc>
        <w:tc>
          <w:tcPr>
            <w:tcW w:w="4598" w:type="dxa"/>
            <w:noWrap/>
          </w:tcPr>
          <w:p w14:paraId="032C4117" w14:textId="22625B88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ycobacterium avium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B50C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)</w:t>
            </w:r>
            <w:r w:rsidRPr="000B50C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；</w:t>
            </w: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ycobacterium 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scessus</w:t>
            </w:r>
            <w:proofErr w:type="spellEnd"/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6)</w:t>
            </w:r>
            <w:r w:rsidRPr="000B50C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；</w:t>
            </w: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ycobacterium 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ordonae</w:t>
            </w:r>
            <w:proofErr w:type="spellEnd"/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)</w:t>
            </w:r>
            <w:r w:rsidRPr="000B50C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；</w:t>
            </w: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ycobacterium tuberculosis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4)</w:t>
            </w:r>
          </w:p>
        </w:tc>
      </w:tr>
      <w:tr w:rsidR="00340C14" w:rsidRPr="00A050D5" w14:paraId="5174766F" w14:textId="77777777" w:rsidTr="000B50C6">
        <w:trPr>
          <w:trHeight w:val="327"/>
        </w:trPr>
        <w:tc>
          <w:tcPr>
            <w:tcW w:w="1701" w:type="dxa"/>
          </w:tcPr>
          <w:p w14:paraId="66698A82" w14:textId="77777777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noWrap/>
          </w:tcPr>
          <w:p w14:paraId="2CE9CDE6" w14:textId="609244E2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tenotrophomonas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7)</w:t>
            </w:r>
          </w:p>
        </w:tc>
        <w:tc>
          <w:tcPr>
            <w:tcW w:w="4598" w:type="dxa"/>
            <w:noWrap/>
          </w:tcPr>
          <w:p w14:paraId="208CB7D0" w14:textId="2DDB1191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tenotrophomonas 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ltophilia</w:t>
            </w:r>
            <w:proofErr w:type="spellEnd"/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7)</w:t>
            </w:r>
          </w:p>
        </w:tc>
      </w:tr>
      <w:tr w:rsidR="00340C14" w:rsidRPr="00A050D5" w14:paraId="64038AA4" w14:textId="77777777" w:rsidTr="000B50C6">
        <w:trPr>
          <w:trHeight w:val="277"/>
        </w:trPr>
        <w:tc>
          <w:tcPr>
            <w:tcW w:w="1701" w:type="dxa"/>
          </w:tcPr>
          <w:p w14:paraId="1152FD7D" w14:textId="77777777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noWrap/>
          </w:tcPr>
          <w:p w14:paraId="7BF07249" w14:textId="79F39974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inetobacter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7)</w:t>
            </w:r>
          </w:p>
        </w:tc>
        <w:tc>
          <w:tcPr>
            <w:tcW w:w="4598" w:type="dxa"/>
            <w:noWrap/>
          </w:tcPr>
          <w:p w14:paraId="525D6549" w14:textId="673F5EBE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inetobacter </w:t>
            </w:r>
            <w:proofErr w:type="spellStart"/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umannii</w:t>
            </w:r>
            <w:proofErr w:type="spellEnd"/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7)</w:t>
            </w:r>
            <w:r w:rsidRPr="000B50C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；</w:t>
            </w:r>
          </w:p>
        </w:tc>
      </w:tr>
      <w:tr w:rsidR="00340C14" w:rsidRPr="00A050D5" w14:paraId="20426DD7" w14:textId="77777777" w:rsidTr="000B50C6">
        <w:trPr>
          <w:trHeight w:val="277"/>
        </w:trPr>
        <w:tc>
          <w:tcPr>
            <w:tcW w:w="1701" w:type="dxa"/>
          </w:tcPr>
          <w:p w14:paraId="45CD83DF" w14:textId="77777777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noWrap/>
          </w:tcPr>
          <w:p w14:paraId="76EAAFB5" w14:textId="37D3721D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lebsiella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28)</w:t>
            </w:r>
          </w:p>
        </w:tc>
        <w:tc>
          <w:tcPr>
            <w:tcW w:w="4598" w:type="dxa"/>
            <w:noWrap/>
          </w:tcPr>
          <w:p w14:paraId="2463B5CE" w14:textId="5410412E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lebsiella pneumoniae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28)</w:t>
            </w:r>
          </w:p>
        </w:tc>
      </w:tr>
      <w:tr w:rsidR="00340C14" w:rsidRPr="00A050D5" w14:paraId="430643F1" w14:textId="77777777" w:rsidTr="000B50C6">
        <w:trPr>
          <w:trHeight w:val="277"/>
        </w:trPr>
        <w:tc>
          <w:tcPr>
            <w:tcW w:w="1701" w:type="dxa"/>
          </w:tcPr>
          <w:p w14:paraId="2065F201" w14:textId="77777777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noWrap/>
          </w:tcPr>
          <w:p w14:paraId="2F7C87F4" w14:textId="7848EAD5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nterococcus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31)</w:t>
            </w:r>
          </w:p>
        </w:tc>
        <w:tc>
          <w:tcPr>
            <w:tcW w:w="4598" w:type="dxa"/>
            <w:noWrap/>
          </w:tcPr>
          <w:p w14:paraId="577873FB" w14:textId="5D405D7C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nterococcus faecium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8)</w:t>
            </w:r>
            <w:r w:rsidRPr="000B50C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；</w:t>
            </w: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nterococcus avium 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)</w:t>
            </w:r>
            <w:r w:rsidRPr="000B50C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；</w:t>
            </w: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nterococcus faecalis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8</w:t>
            </w:r>
            <w:r w:rsidRPr="000B50C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  <w:r w:rsidRPr="000B50C6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；</w:t>
            </w: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nterococcus caseosa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340C14" w:rsidRPr="00A050D5" w14:paraId="713FE1BC" w14:textId="77777777" w:rsidTr="000B50C6">
        <w:trPr>
          <w:trHeight w:val="277"/>
        </w:trPr>
        <w:tc>
          <w:tcPr>
            <w:tcW w:w="1701" w:type="dxa"/>
          </w:tcPr>
          <w:p w14:paraId="1BAE3F28" w14:textId="77777777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noWrap/>
          </w:tcPr>
          <w:p w14:paraId="626953A2" w14:textId="0201D753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eudomonas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40)</w:t>
            </w:r>
          </w:p>
        </w:tc>
        <w:tc>
          <w:tcPr>
            <w:tcW w:w="4598" w:type="dxa"/>
            <w:noWrap/>
          </w:tcPr>
          <w:p w14:paraId="7DBA5AF2" w14:textId="3F6D6DA5" w:rsidR="00340C14" w:rsidRPr="000B50C6" w:rsidRDefault="00340C14" w:rsidP="009F09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50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eudomonas aeruginosa</w:t>
            </w:r>
            <w:r w:rsidRPr="000B50C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40)</w:t>
            </w:r>
          </w:p>
        </w:tc>
      </w:tr>
    </w:tbl>
    <w:p w14:paraId="598D95CC" w14:textId="1B315D99" w:rsidR="00376893" w:rsidRPr="000B50C6" w:rsidRDefault="00376893" w:rsidP="003B79DC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proofErr w:type="spellStart"/>
      <w:r w:rsidRPr="000B50C6">
        <w:rPr>
          <w:rFonts w:ascii="Times New Roman" w:eastAsia="宋体" w:hAnsi="Times New Roman" w:cs="Times New Roman"/>
          <w:sz w:val="18"/>
          <w:szCs w:val="18"/>
        </w:rPr>
        <w:t>mNGS</w:t>
      </w:r>
      <w:proofErr w:type="spellEnd"/>
      <w:r w:rsidRPr="000B50C6">
        <w:rPr>
          <w:rFonts w:ascii="Times New Roman" w:eastAsia="宋体" w:hAnsi="Times New Roman" w:cs="Times New Roman"/>
          <w:sz w:val="18"/>
          <w:szCs w:val="18"/>
        </w:rPr>
        <w:t xml:space="preserve">: metagenomic </w:t>
      </w:r>
      <w:bookmarkStart w:id="0" w:name="_Hlk61116318"/>
      <w:r w:rsidRPr="000B50C6">
        <w:rPr>
          <w:rFonts w:ascii="Times New Roman" w:eastAsia="宋体" w:hAnsi="Times New Roman" w:cs="Times New Roman"/>
          <w:sz w:val="18"/>
          <w:szCs w:val="18"/>
        </w:rPr>
        <w:t>next-generation sequencing</w:t>
      </w:r>
      <w:bookmarkEnd w:id="0"/>
    </w:p>
    <w:sectPr w:rsidR="00376893" w:rsidRPr="000B50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B5A9B" w14:textId="77777777" w:rsidR="008F4B5C" w:rsidRDefault="008F4B5C" w:rsidP="009F06F8">
      <w:r>
        <w:separator/>
      </w:r>
    </w:p>
  </w:endnote>
  <w:endnote w:type="continuationSeparator" w:id="0">
    <w:p w14:paraId="19A35898" w14:textId="77777777" w:rsidR="008F4B5C" w:rsidRDefault="008F4B5C" w:rsidP="009F0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78705" w14:textId="77777777" w:rsidR="008F4B5C" w:rsidRDefault="008F4B5C" w:rsidP="009F06F8">
      <w:r>
        <w:separator/>
      </w:r>
    </w:p>
  </w:footnote>
  <w:footnote w:type="continuationSeparator" w:id="0">
    <w:p w14:paraId="2E30E393" w14:textId="77777777" w:rsidR="008F4B5C" w:rsidRDefault="008F4B5C" w:rsidP="009F0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8A5"/>
    <w:rsid w:val="000B50C6"/>
    <w:rsid w:val="00250F22"/>
    <w:rsid w:val="00310905"/>
    <w:rsid w:val="00340C14"/>
    <w:rsid w:val="00376893"/>
    <w:rsid w:val="003B79DC"/>
    <w:rsid w:val="004778FC"/>
    <w:rsid w:val="004844E9"/>
    <w:rsid w:val="004915A7"/>
    <w:rsid w:val="00570962"/>
    <w:rsid w:val="005D07B3"/>
    <w:rsid w:val="00620D33"/>
    <w:rsid w:val="00737B8C"/>
    <w:rsid w:val="007621CC"/>
    <w:rsid w:val="00784038"/>
    <w:rsid w:val="00786D9E"/>
    <w:rsid w:val="008839E9"/>
    <w:rsid w:val="008C21BB"/>
    <w:rsid w:val="008F4B5C"/>
    <w:rsid w:val="0090273C"/>
    <w:rsid w:val="009121FC"/>
    <w:rsid w:val="00926770"/>
    <w:rsid w:val="00971F39"/>
    <w:rsid w:val="009953A7"/>
    <w:rsid w:val="009F06F8"/>
    <w:rsid w:val="009F0983"/>
    <w:rsid w:val="009F2C89"/>
    <w:rsid w:val="00A050D5"/>
    <w:rsid w:val="00A62319"/>
    <w:rsid w:val="00A648A5"/>
    <w:rsid w:val="00AB4ED9"/>
    <w:rsid w:val="00B73FA7"/>
    <w:rsid w:val="00B86E6C"/>
    <w:rsid w:val="00D23D65"/>
    <w:rsid w:val="00D334F7"/>
    <w:rsid w:val="00D67095"/>
    <w:rsid w:val="00DF6B4A"/>
    <w:rsid w:val="00E8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0664B3"/>
  <w15:chartTrackingRefBased/>
  <w15:docId w15:val="{6B45FC90-3591-48FE-9C49-DB4B9F90D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6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06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06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06F8"/>
    <w:rPr>
      <w:sz w:val="18"/>
      <w:szCs w:val="18"/>
    </w:rPr>
  </w:style>
  <w:style w:type="table" w:styleId="a7">
    <w:name w:val="Table Grid"/>
    <w:basedOn w:val="a1"/>
    <w:uiPriority w:val="39"/>
    <w:rsid w:val="009953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6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yan Lian</dc:creator>
  <cp:keywords/>
  <dc:description/>
  <cp:lastModifiedBy>Qiaoyan Lian</cp:lastModifiedBy>
  <cp:revision>43</cp:revision>
  <dcterms:created xsi:type="dcterms:W3CDTF">2021-12-18T10:27:00Z</dcterms:created>
  <dcterms:modified xsi:type="dcterms:W3CDTF">2021-12-20T15:24:00Z</dcterms:modified>
</cp:coreProperties>
</file>